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06425</wp:posOffset>
                </wp:positionH>
                <wp:positionV relativeFrom="paragraph">
                  <wp:posOffset>76835</wp:posOffset>
                </wp:positionV>
                <wp:extent cx="1823720" cy="3486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3760" cy="34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Growth ratio of root length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47.75pt;margin-top:6pt;width:143.55pt;height:27.4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Growth ratio of root length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object w:dxaOrig="5855" w:dyaOrig="45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2.7pt;height:283.7pt" filled="f" o:ole="">
            <v:imagedata r:id="rId3" o:title=""/>
          </v:shape>
          <o:OLEObject Type="Embed" ProgID="" ShapeID="ole_rId2" DrawAspect="Content" ObjectID="_641526726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56665</wp:posOffset>
                </wp:positionH>
                <wp:positionV relativeFrom="paragraph">
                  <wp:posOffset>3217545</wp:posOffset>
                </wp:positionV>
                <wp:extent cx="2299335" cy="2876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335" cy="287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u concentration (μM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Cs w:val="21"/>
                              </w:rPr>
                              <w:t>) in solu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05pt;height:22.65pt;mso-wrap-distance-left:9.05pt;mso-wrap-distance-right:9.05pt;mso-wrap-distance-top:0pt;mso-wrap-distance-bottom:0pt;margin-top:253.35pt;mso-position-vertical-relative:text;margin-left:98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</w:rPr>
                        <w:t>Cu concentration (μM</w:t>
                      </w:r>
                      <w:r>
                        <w:rPr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>L</w:t>
                      </w:r>
                      <w:r>
                        <w:rPr>
                          <w:szCs w:val="21"/>
                          <w:vertAlign w:val="superscript"/>
                        </w:rPr>
                        <w:t>-1</w:t>
                      </w:r>
                      <w:r>
                        <w:rPr>
                          <w:szCs w:val="21"/>
                        </w:rPr>
                        <w:t>) in sol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Additional file 1</w:t>
      </w:r>
      <w:r>
        <w:rPr>
          <w:b/>
          <w:sz w:val="24"/>
        </w:rPr>
        <w:t xml:space="preserve">_Figure S1. </w:t>
      </w:r>
      <w:r>
        <w:rPr>
          <w:sz w:val="24"/>
        </w:rPr>
        <w:t xml:space="preserve">The growth ratio of root length (%) of 6 </w:t>
      </w:r>
      <w:r>
        <w:rPr>
          <w:i/>
          <w:sz w:val="24"/>
        </w:rPr>
        <w:t>Rumex acetosa</w:t>
      </w:r>
      <w:r>
        <w:rPr>
          <w:sz w:val="24"/>
        </w:rPr>
        <w:t xml:space="preserve"> populations under 4 Cu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treatments.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tbl>
      <w:tblPr>
        <w:tblW w:w="5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6"/>
      </w:tblGrid>
      <w:tr>
        <w:trPr>
          <w:trHeight w:val="4368" w:hRule="atLeast"/>
        </w:trPr>
        <w:tc>
          <w:tcPr>
            <w:tcW w:w="5676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24"/>
              </w:rPr>
            </w:pPr>
            <w:r>
              <w:rPr/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7180</wp:posOffset>
                      </wp:positionV>
                      <wp:extent cx="3342640" cy="391477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42600" cy="3914640"/>
                                <a:chOff x="0" y="0"/>
                                <a:chExt cx="3342600" cy="39146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75600" y="3406680"/>
                                  <a:ext cx="344880" cy="42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44"/>
                                        <w:b/>
                                        <w:kern w:val="2"/>
                                        <w:szCs w:val="4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68160" y="3638520"/>
                                  <a:ext cx="2674800" cy="27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u concentration (μM L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1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) in solutio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 rot="16200000">
                                  <a:off x="-769680" y="769680"/>
                                  <a:ext cx="1882800" cy="343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Growth ratio of dry weight (%)</w:t>
                                    </w:r>
                                  </w:p>
                                </w:txbxContent>
                              </wps:txbx>
                              <wps:bodyPr wrap="square" lIns="45720" rIns="45720" tIns="91440" bIns="9144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60.6pt;margin-top:83.95pt;width:323.8pt;height:247.7pt" coordorigin="-1212,1679" coordsize="6476,4954">
                      <v:shape id="shape_0" fillcolor="white" stroked="f" o:allowincell="t" style="position:absolute;left:119;top:5833;width:542;height:66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1052;top:6198;width:4211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u concentration (μM L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 in solution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-1212;top:1680;width:2964;height:540;mso-wrap-style:square;v-text-anchor:top;rotation:270" type="_x0000_t202">
                        <v:textbox style="mso-layout-flow-alt:bottom-to-top"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rowth ratio of dry weight (%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w:object w:dxaOrig="5860" w:dyaOrig="459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70.1pt;height:212.15pt" filled="f" o:ole="">
                  <v:imagedata r:id="rId5" o:title=""/>
                </v:shape>
                <o:OLEObject Type="Embed" ProgID="" ShapeID="ole_rId4" DrawAspect="Content" ObjectID="_2034255512" r:id="rId4"/>
              </w:object>
            </w:r>
          </w:p>
        </w:tc>
      </w:tr>
      <w:tr>
        <w:trPr>
          <w:trHeight w:val="4332" w:hRule="atLeast"/>
        </w:trPr>
        <w:tc>
          <w:tcPr>
            <w:tcW w:w="5676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24"/>
              </w:rPr>
            </w:pPr>
            <w:r>
              <w:rPr/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325755</wp:posOffset>
                      </wp:positionV>
                      <wp:extent cx="3359150" cy="387604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59160" cy="3876120"/>
                                <a:chOff x="0" y="0"/>
                                <a:chExt cx="3359160" cy="38761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65880" y="3441240"/>
                                  <a:ext cx="344880" cy="42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44"/>
                                        <w:b/>
                                        <w:kern w:val="2"/>
                                        <w:szCs w:val="4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84360" y="3599640"/>
                                  <a:ext cx="2674800" cy="27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u concentration (μM L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1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) in solutio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 rot="16200000">
                                  <a:off x="-769680" y="769680"/>
                                  <a:ext cx="1882800" cy="343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Growth ratio of dry weight (%)</w:t>
                                    </w:r>
                                  </w:p>
                                </w:txbxContent>
                              </wps:txbx>
                              <wps:bodyPr wrap="square" lIns="45720" rIns="45720" tIns="91440" bIns="9144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62.85pt;margin-top:86.2pt;width:325.1pt;height:244.65pt" coordorigin="-1257,1724" coordsize="6502,4893">
                      <v:shape id="shape_0" fillcolor="white" stroked="f" o:allowincell="t" style="position:absolute;left:59;top:5932;width:542;height:66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1033;top:6182;width:4211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u concentration (μM L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 in solution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-1257;top:1725;width:2964;height:540;mso-wrap-style:square;v-text-anchor:top;rotation:270" type="_x0000_t202">
                        <v:textbox style="mso-layout-flow-alt:bottom-to-top"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rowth ratio of dry weight (%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w:object w:dxaOrig="5823" w:dyaOrig="465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60.85pt;height:209.25pt" filled="f" o:ole="">
                  <v:imagedata r:id="rId7" o:title=""/>
                </v:shape>
                <o:OLEObject Type="Embed" ProgID="" ShapeID="ole_rId6" DrawAspect="Content" ObjectID="_1159608496" r:id="rId6"/>
              </w:objec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b/>
          <w:sz w:val="24"/>
        </w:rPr>
        <w:t>Additional file 1</w:t>
      </w:r>
      <w:r>
        <w:rPr>
          <w:b/>
          <w:sz w:val="24"/>
        </w:rPr>
        <w:t xml:space="preserve">_Figure S2. </w:t>
      </w:r>
      <w:r>
        <w:rPr>
          <w:sz w:val="24"/>
        </w:rPr>
        <w:t>The growth</w:t>
      </w:r>
      <w:r>
        <w:rPr>
          <w:sz w:val="24"/>
        </w:rPr>
        <w:t xml:space="preserve"> </w:t>
      </w:r>
      <w:r>
        <w:rPr>
          <w:sz w:val="24"/>
        </w:rPr>
        <w:t xml:space="preserve">ratio of root length (%) of 10 </w:t>
      </w:r>
      <w:r>
        <w:rPr>
          <w:i/>
          <w:sz w:val="24"/>
        </w:rPr>
        <w:t>Commelina communis</w:t>
      </w:r>
      <w:r>
        <w:rPr>
          <w:sz w:val="24"/>
        </w:rPr>
        <w:t xml:space="preserve"> populations under 4 Cu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treatments. </w:t>
      </w:r>
      <w:r>
        <w:rPr>
          <w:sz w:val="24"/>
        </w:rPr>
        <w:t>a</w:t>
      </w:r>
      <w:r>
        <w:rPr>
          <w:sz w:val="24"/>
        </w:rPr>
        <w:t>: five contaminated populations; b: five uncontaminated populations.</w:t>
      </w:r>
    </w:p>
    <w:p>
      <w:pPr>
        <w:pStyle w:val="Normal"/>
        <w:spacing w:lineRule="auto" w:line="4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2:52:00Z</dcterms:created>
  <dc:creator>微软用户</dc:creator>
  <dc:description/>
  <cp:keywords/>
  <dc:language>en-US</dc:language>
  <cp:lastModifiedBy>Ye Mai</cp:lastModifiedBy>
  <dcterms:modified xsi:type="dcterms:W3CDTF">2010-11-29T23:08:00Z</dcterms:modified>
  <cp:revision>5</cp:revision>
  <dc:subject/>
  <dc:title/>
</cp:coreProperties>
</file>